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2D4" w:rsidRPr="00FF22D4" w:rsidRDefault="0087512F" w:rsidP="00586CFA">
      <w:pPr>
        <w:ind w:left="900" w:hanging="90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bookmarkStart w:id="0" w:name="_GoBack"/>
      <w:bookmarkEnd w:id="0"/>
      <w:proofErr w:type="gramEnd"/>
      <w:r w:rsidR="00FF22D4" w:rsidRPr="00FF22D4">
        <w:rPr>
          <w:rFonts w:ascii="Times New Roman" w:hAnsi="Times New Roman" w:cs="Times New Roman"/>
          <w:b/>
          <w:sz w:val="24"/>
          <w:szCs w:val="24"/>
        </w:rPr>
        <w:t xml:space="preserve"> Field Reaction of M2 Populations against herbicides</w:t>
      </w:r>
    </w:p>
    <w:p w:rsidR="005F3BC3" w:rsidRPr="00F92A97" w:rsidRDefault="00586CFA" w:rsidP="00586CFA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="00F92A97"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="00F92A97"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92A97">
        <w:rPr>
          <w:rFonts w:ascii="Times New Roman" w:hAnsi="Times New Roman" w:cs="Times New Roman"/>
          <w:sz w:val="24"/>
          <w:szCs w:val="24"/>
        </w:rPr>
        <w:t xml:space="preserve"> populations to ALLY MAX (X dose) in screening through post plant emergence (PPE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04"/>
        <w:gridCol w:w="810"/>
        <w:gridCol w:w="990"/>
        <w:gridCol w:w="990"/>
        <w:gridCol w:w="1260"/>
      </w:tblGrid>
      <w:tr w:rsidR="00F92A97" w:rsidTr="00706167">
        <w:trPr>
          <w:trHeight w:val="314"/>
        </w:trPr>
        <w:tc>
          <w:tcPr>
            <w:tcW w:w="1440" w:type="dxa"/>
            <w:vMerge w:val="restart"/>
            <w:vAlign w:val="center"/>
          </w:tcPr>
          <w:p w:rsidR="00F92A97" w:rsidRDefault="00F92A97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F92A97" w:rsidRDefault="00F92A97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F92A97" w:rsidRDefault="00F92A97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F92A97" w:rsidRDefault="00F92A97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706167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90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81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26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8E6732" w:rsidTr="00706167">
        <w:trPr>
          <w:trHeight w:val="530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001</w:t>
            </w:r>
          </w:p>
          <w:p w:rsidR="008E6732" w:rsidRDefault="008E6732" w:rsidP="00F30C14">
            <w:pPr>
              <w:jc w:val="center"/>
            </w:pPr>
          </w:p>
          <w:p w:rsidR="008E6732" w:rsidRDefault="008E6732" w:rsidP="00F30C14">
            <w:pPr>
              <w:jc w:val="center"/>
            </w:pPr>
          </w:p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6</w:t>
            </w:r>
          </w:p>
        </w:tc>
      </w:tr>
      <w:tr w:rsidR="008E6732" w:rsidTr="00706167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29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22</w:t>
            </w:r>
          </w:p>
        </w:tc>
      </w:tr>
      <w:tr w:rsidR="008E6732" w:rsidTr="00706167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40</w:t>
            </w:r>
          </w:p>
        </w:tc>
      </w:tr>
      <w:tr w:rsidR="008E6732" w:rsidTr="00706167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45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39</w:t>
            </w:r>
          </w:p>
        </w:tc>
      </w:tr>
      <w:tr w:rsidR="008E6732" w:rsidTr="00706167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8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46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11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02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43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37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9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897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867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18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83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773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726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853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838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753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734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579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544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9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5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54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54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54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58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355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4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51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31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26</w:t>
            </w:r>
          </w:p>
        </w:tc>
      </w:tr>
      <w:tr w:rsidR="008E6732" w:rsidTr="00706167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15</w:t>
            </w:r>
          </w:p>
        </w:tc>
        <w:tc>
          <w:tcPr>
            <w:tcW w:w="904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:rsidR="008E6732" w:rsidRPr="00B05F15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05F15">
              <w:rPr>
                <w:rFonts w:ascii="Calibri" w:hAnsi="Calibri"/>
                <w:color w:val="000000"/>
              </w:rPr>
              <w:t>211</w:t>
            </w:r>
          </w:p>
        </w:tc>
      </w:tr>
    </w:tbl>
    <w:p w:rsidR="003E3C4F" w:rsidRPr="000C5424" w:rsidRDefault="00706167" w:rsidP="000C5424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F14A51" w:rsidRDefault="00F14A51" w:rsidP="00F92A97">
      <w:pPr>
        <w:ind w:left="1350" w:hanging="1350"/>
        <w:jc w:val="both"/>
        <w:rPr>
          <w:rFonts w:ascii="Times New Roman" w:hAnsi="Times New Roman" w:cs="Times New Roman"/>
          <w:sz w:val="24"/>
          <w:szCs w:val="24"/>
        </w:rPr>
      </w:pPr>
    </w:p>
    <w:p w:rsidR="00F92A97" w:rsidRPr="00F92A97" w:rsidRDefault="00F92A97" w:rsidP="00F14A51">
      <w:pPr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opulations to ALLY MAX (1.5X dose) in screening through post plant emergence (PPE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04"/>
        <w:gridCol w:w="900"/>
        <w:gridCol w:w="990"/>
        <w:gridCol w:w="990"/>
        <w:gridCol w:w="1170"/>
      </w:tblGrid>
      <w:tr w:rsidR="00F92A97" w:rsidTr="00BB418B">
        <w:trPr>
          <w:trHeight w:val="314"/>
        </w:trPr>
        <w:tc>
          <w:tcPr>
            <w:tcW w:w="1440" w:type="dxa"/>
            <w:vMerge w:val="restart"/>
            <w:vAlign w:val="center"/>
          </w:tcPr>
          <w:p w:rsidR="00F92A97" w:rsidRDefault="00F92A97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F92A97" w:rsidRDefault="00F92A97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F92A97" w:rsidRDefault="00F92A97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F92A97" w:rsidRDefault="00F92A97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BB418B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90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90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17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8E6732" w:rsidTr="00BB418B">
        <w:trPr>
          <w:trHeight w:val="530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001</w:t>
            </w:r>
          </w:p>
          <w:p w:rsidR="008E6732" w:rsidRDefault="008E6732" w:rsidP="00F30C14">
            <w:pPr>
              <w:jc w:val="center"/>
            </w:pPr>
          </w:p>
          <w:p w:rsidR="008E6732" w:rsidRDefault="008E6732" w:rsidP="00F30C14">
            <w:pPr>
              <w:jc w:val="center"/>
            </w:pPr>
          </w:p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6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29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7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9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45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37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8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5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11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9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43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3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0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897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95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18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16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773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58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853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46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753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50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579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76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0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5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5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54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4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58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57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4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4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31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31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15</w:t>
            </w:r>
          </w:p>
        </w:tc>
        <w:tc>
          <w:tcPr>
            <w:tcW w:w="90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15</w:t>
            </w:r>
          </w:p>
        </w:tc>
      </w:tr>
    </w:tbl>
    <w:p w:rsidR="00706167" w:rsidRPr="00706167" w:rsidRDefault="00706167" w:rsidP="00706167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473FDE" w:rsidRDefault="00473FDE" w:rsidP="00F92A97">
      <w:pPr>
        <w:spacing w:line="360" w:lineRule="auto"/>
        <w:ind w:left="-180"/>
        <w:jc w:val="both"/>
        <w:rPr>
          <w:rFonts w:ascii="Times New Roman" w:hAnsi="Times New Roman" w:cs="Times New Roman"/>
          <w:sz w:val="24"/>
          <w:szCs w:val="24"/>
        </w:rPr>
      </w:pPr>
    </w:p>
    <w:p w:rsidR="00473FDE" w:rsidRDefault="00473FDE" w:rsidP="005F3B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781E" w:rsidRPr="00F92A97" w:rsidRDefault="00B2781E" w:rsidP="00F14A51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14A5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opulations to ATLANTIS (X dose) in screening through post plant emergence (PPE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814"/>
        <w:gridCol w:w="900"/>
        <w:gridCol w:w="990"/>
        <w:gridCol w:w="990"/>
        <w:gridCol w:w="1260"/>
      </w:tblGrid>
      <w:tr w:rsidR="00B2781E" w:rsidTr="00BB418B">
        <w:trPr>
          <w:trHeight w:val="314"/>
        </w:trPr>
        <w:tc>
          <w:tcPr>
            <w:tcW w:w="1440" w:type="dxa"/>
            <w:vMerge w:val="restart"/>
            <w:vAlign w:val="center"/>
          </w:tcPr>
          <w:p w:rsidR="00B2781E" w:rsidRDefault="00B2781E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B2781E" w:rsidRDefault="00B2781E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B2781E" w:rsidRDefault="00B2781E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B2781E" w:rsidRDefault="00B2781E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BB418B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81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90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26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8E6732" w:rsidTr="00BB418B">
        <w:trPr>
          <w:trHeight w:val="530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001</w:t>
            </w:r>
          </w:p>
          <w:p w:rsidR="008E6732" w:rsidRDefault="008E6732" w:rsidP="00F30C14">
            <w:pPr>
              <w:jc w:val="center"/>
            </w:pPr>
          </w:p>
          <w:p w:rsidR="008E6732" w:rsidRDefault="008E6732" w:rsidP="00F30C14">
            <w:pPr>
              <w:jc w:val="center"/>
            </w:pPr>
          </w:p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29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3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45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5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8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2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11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5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43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3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9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897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93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74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18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5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773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3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853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01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6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753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70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579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2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5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2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54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58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1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4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6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31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1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15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260" w:type="dxa"/>
            <w:vAlign w:val="center"/>
          </w:tcPr>
          <w:p w:rsidR="008E6732" w:rsidRPr="00BB418B" w:rsidRDefault="008E6732" w:rsidP="005550B3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3</w:t>
            </w:r>
          </w:p>
        </w:tc>
      </w:tr>
    </w:tbl>
    <w:p w:rsidR="00BB418B" w:rsidRPr="00706167" w:rsidRDefault="00BB418B" w:rsidP="00BB418B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473FDE" w:rsidRDefault="00473FDE" w:rsidP="00B278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781E" w:rsidRDefault="00B2781E" w:rsidP="00B278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781E" w:rsidRPr="00F92A97" w:rsidRDefault="00D80E6B" w:rsidP="00F14A51">
      <w:pPr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 4</w:t>
      </w:r>
      <w:r w:rsidR="00B2781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2781E"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="00B2781E"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2781E">
        <w:rPr>
          <w:rFonts w:ascii="Times New Roman" w:hAnsi="Times New Roman" w:cs="Times New Roman"/>
          <w:sz w:val="24"/>
          <w:szCs w:val="24"/>
        </w:rPr>
        <w:t xml:space="preserve"> populations to ATLANTIS (1.5X dose) in screening through post plant emergence (PPE) method</w:t>
      </w:r>
    </w:p>
    <w:tbl>
      <w:tblPr>
        <w:tblStyle w:val="TableGrid"/>
        <w:tblW w:w="900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814"/>
        <w:gridCol w:w="900"/>
        <w:gridCol w:w="1080"/>
        <w:gridCol w:w="1080"/>
        <w:gridCol w:w="1170"/>
      </w:tblGrid>
      <w:tr w:rsidR="00B2781E" w:rsidTr="00BB418B">
        <w:trPr>
          <w:trHeight w:val="314"/>
        </w:trPr>
        <w:tc>
          <w:tcPr>
            <w:tcW w:w="1440" w:type="dxa"/>
            <w:vMerge w:val="restart"/>
            <w:vAlign w:val="center"/>
          </w:tcPr>
          <w:p w:rsidR="00B2781E" w:rsidRDefault="00B2781E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B2781E" w:rsidRDefault="00B2781E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B2781E" w:rsidRDefault="00B2781E" w:rsidP="00F30C14">
            <w:pPr>
              <w:jc w:val="center"/>
            </w:pPr>
            <w:r>
              <w:t>No. of plants studied</w:t>
            </w:r>
          </w:p>
        </w:tc>
        <w:tc>
          <w:tcPr>
            <w:tcW w:w="5044" w:type="dxa"/>
            <w:gridSpan w:val="5"/>
            <w:vAlign w:val="center"/>
          </w:tcPr>
          <w:p w:rsidR="00B2781E" w:rsidRDefault="00B2781E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BB418B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81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90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108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108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17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8E6732" w:rsidTr="00BB418B">
        <w:trPr>
          <w:trHeight w:val="530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001</w:t>
            </w:r>
          </w:p>
          <w:p w:rsidR="008E6732" w:rsidRDefault="008E6732" w:rsidP="00F30C14">
            <w:pPr>
              <w:jc w:val="center"/>
            </w:pPr>
          </w:p>
          <w:p w:rsidR="008E6732" w:rsidRDefault="008E6732" w:rsidP="00F30C14">
            <w:pPr>
              <w:jc w:val="center"/>
            </w:pPr>
          </w:p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6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29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2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8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45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24</w:t>
            </w:r>
          </w:p>
        </w:tc>
      </w:tr>
      <w:tr w:rsidR="008E6732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8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3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11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5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143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3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1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897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27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18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96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773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17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853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09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753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09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579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44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8E6732" w:rsidRDefault="008E6732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40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5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5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5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54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0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358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35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54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3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31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24</w:t>
            </w:r>
          </w:p>
        </w:tc>
      </w:tr>
      <w:tr w:rsidR="008E6732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8E6732" w:rsidRDefault="008E6732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E6732" w:rsidRDefault="008E6732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E6732" w:rsidRDefault="008E6732" w:rsidP="00F30C14">
            <w:pPr>
              <w:jc w:val="center"/>
            </w:pPr>
            <w:r>
              <w:t>215</w:t>
            </w:r>
          </w:p>
        </w:tc>
        <w:tc>
          <w:tcPr>
            <w:tcW w:w="814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8E6732" w:rsidRPr="00BB418B" w:rsidRDefault="008E6732" w:rsidP="008E6732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9</w:t>
            </w:r>
          </w:p>
        </w:tc>
      </w:tr>
    </w:tbl>
    <w:p w:rsidR="00BB418B" w:rsidRPr="00706167" w:rsidRDefault="00BB418B" w:rsidP="00BB418B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B2781E" w:rsidRDefault="00B2781E" w:rsidP="00B278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73FDE" w:rsidRDefault="00473FDE" w:rsidP="00783821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Pr="00F92A97" w:rsidRDefault="007137CB" w:rsidP="00F14A51">
      <w:pPr>
        <w:ind w:left="720" w:hanging="90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14A5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opulations to ALLY MAX (X dose) in screening through pre plant incorporation (PPI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94"/>
        <w:gridCol w:w="823"/>
        <w:gridCol w:w="990"/>
        <w:gridCol w:w="990"/>
        <w:gridCol w:w="1157"/>
      </w:tblGrid>
      <w:tr w:rsidR="007137CB" w:rsidTr="00BB418B">
        <w:trPr>
          <w:trHeight w:val="314"/>
        </w:trPr>
        <w:tc>
          <w:tcPr>
            <w:tcW w:w="144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7137CB" w:rsidRDefault="007137CB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BB418B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99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823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157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F30C14" w:rsidTr="00BB418B">
        <w:trPr>
          <w:trHeight w:val="530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001</w:t>
            </w: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0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29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8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8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45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39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8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11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43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2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5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97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82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18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16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73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4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53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46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53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3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79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73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5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2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4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58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5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4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31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1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15</w:t>
            </w:r>
          </w:p>
        </w:tc>
        <w:tc>
          <w:tcPr>
            <w:tcW w:w="99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57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9</w:t>
            </w:r>
          </w:p>
        </w:tc>
      </w:tr>
    </w:tbl>
    <w:p w:rsidR="00BB418B" w:rsidRPr="00706167" w:rsidRDefault="00BB418B" w:rsidP="00BB418B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7137CB" w:rsidRPr="005F3BC3" w:rsidRDefault="007137CB" w:rsidP="007137C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137CB" w:rsidRDefault="007137CB" w:rsidP="007137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Pr="00F92A97" w:rsidRDefault="00D80E6B" w:rsidP="00630EC5">
      <w:pPr>
        <w:ind w:left="720" w:hanging="90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30EC5">
        <w:rPr>
          <w:rFonts w:ascii="Times New Roman" w:hAnsi="Times New Roman" w:cs="Times New Roman"/>
          <w:sz w:val="24"/>
          <w:szCs w:val="24"/>
        </w:rPr>
        <w:t>6</w:t>
      </w:r>
      <w:r w:rsidR="007137C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137CB"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="007137CB"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37CB">
        <w:rPr>
          <w:rFonts w:ascii="Times New Roman" w:hAnsi="Times New Roman" w:cs="Times New Roman"/>
          <w:sz w:val="24"/>
          <w:szCs w:val="24"/>
        </w:rPr>
        <w:t xml:space="preserve"> populations to ALLY MAX (1.5X dose) in screening through pre plant incorporation (PPI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04"/>
        <w:gridCol w:w="990"/>
        <w:gridCol w:w="990"/>
        <w:gridCol w:w="990"/>
        <w:gridCol w:w="1080"/>
      </w:tblGrid>
      <w:tr w:rsidR="007137CB" w:rsidTr="00BB418B">
        <w:trPr>
          <w:trHeight w:val="314"/>
        </w:trPr>
        <w:tc>
          <w:tcPr>
            <w:tcW w:w="144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7137CB" w:rsidRDefault="007137CB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BB418B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90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08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F30C14" w:rsidTr="00BB418B">
        <w:trPr>
          <w:trHeight w:val="530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001</w:t>
            </w: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6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29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2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7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4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39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11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6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4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0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5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97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6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1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02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7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3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5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22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5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37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79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66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7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4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0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5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50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4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5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31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26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1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10</w:t>
            </w:r>
          </w:p>
        </w:tc>
      </w:tr>
    </w:tbl>
    <w:p w:rsidR="00BB418B" w:rsidRPr="00706167" w:rsidRDefault="00BB418B" w:rsidP="00BB418B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7137CB" w:rsidRDefault="007137CB" w:rsidP="007137CB">
      <w:pPr>
        <w:spacing w:line="360" w:lineRule="auto"/>
        <w:ind w:left="-180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Default="007137CB" w:rsidP="007137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Pr="00F92A97" w:rsidRDefault="00D80E6B" w:rsidP="00630EC5">
      <w:pPr>
        <w:ind w:left="720" w:hanging="90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30EC5">
        <w:rPr>
          <w:rFonts w:ascii="Times New Roman" w:hAnsi="Times New Roman" w:cs="Times New Roman"/>
          <w:sz w:val="24"/>
          <w:szCs w:val="24"/>
        </w:rPr>
        <w:t>7</w:t>
      </w:r>
      <w:r w:rsidR="007137C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137CB"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="007137CB"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37CB">
        <w:rPr>
          <w:rFonts w:ascii="Times New Roman" w:hAnsi="Times New Roman" w:cs="Times New Roman"/>
          <w:sz w:val="24"/>
          <w:szCs w:val="24"/>
        </w:rPr>
        <w:t xml:space="preserve"> populations to ATLANTIS (X dose) in screening through pre plant incorporation (PPI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04"/>
        <w:gridCol w:w="900"/>
        <w:gridCol w:w="990"/>
        <w:gridCol w:w="990"/>
        <w:gridCol w:w="1170"/>
      </w:tblGrid>
      <w:tr w:rsidR="007137CB" w:rsidTr="00BB418B">
        <w:trPr>
          <w:trHeight w:val="314"/>
        </w:trPr>
        <w:tc>
          <w:tcPr>
            <w:tcW w:w="144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7137CB" w:rsidRDefault="007137CB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BB418B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90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90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17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F30C14" w:rsidTr="00BB418B">
        <w:trPr>
          <w:trHeight w:val="530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001</w:t>
            </w: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29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3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9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4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77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8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11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1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4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3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7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97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7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1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7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55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5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46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5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2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79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72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5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4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0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5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3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4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6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31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5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1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7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55</w:t>
            </w:r>
          </w:p>
        </w:tc>
      </w:tr>
    </w:tbl>
    <w:p w:rsidR="00BB418B" w:rsidRPr="00706167" w:rsidRDefault="00BB418B" w:rsidP="00BB418B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7137CB" w:rsidRDefault="007137CB" w:rsidP="007137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Default="007137CB" w:rsidP="007137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Pr="00F92A97" w:rsidRDefault="00D80E6B" w:rsidP="00630EC5">
      <w:pPr>
        <w:ind w:left="720" w:hanging="90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30EC5">
        <w:rPr>
          <w:rFonts w:ascii="Times New Roman" w:hAnsi="Times New Roman" w:cs="Times New Roman"/>
          <w:sz w:val="24"/>
          <w:szCs w:val="24"/>
        </w:rPr>
        <w:t>8</w:t>
      </w:r>
      <w:r w:rsidR="007137C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137CB"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="007137CB"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37CB">
        <w:rPr>
          <w:rFonts w:ascii="Times New Roman" w:hAnsi="Times New Roman" w:cs="Times New Roman"/>
          <w:sz w:val="24"/>
          <w:szCs w:val="24"/>
        </w:rPr>
        <w:t xml:space="preserve"> populations to ATLANTIS (1.5X dose) in screening through pre plant incorporation (PPI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04"/>
        <w:gridCol w:w="990"/>
        <w:gridCol w:w="1080"/>
        <w:gridCol w:w="900"/>
        <w:gridCol w:w="1080"/>
      </w:tblGrid>
      <w:tr w:rsidR="007137CB" w:rsidTr="00BB418B">
        <w:trPr>
          <w:trHeight w:val="314"/>
        </w:trPr>
        <w:tc>
          <w:tcPr>
            <w:tcW w:w="144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7137CB" w:rsidRDefault="007137CB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BB418B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90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108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0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08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F30C14" w:rsidTr="00BB418B">
        <w:trPr>
          <w:trHeight w:val="530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001</w:t>
            </w: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0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29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1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2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4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15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30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11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4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5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3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97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5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1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96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7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25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5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3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5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1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79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45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6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31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4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0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5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3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4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3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31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11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1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03</w:t>
            </w:r>
          </w:p>
        </w:tc>
      </w:tr>
    </w:tbl>
    <w:p w:rsidR="00BB418B" w:rsidRPr="00706167" w:rsidRDefault="00BB418B" w:rsidP="00BB418B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7137CB" w:rsidRDefault="007137CB" w:rsidP="007137CB">
      <w:pPr>
        <w:spacing w:line="360" w:lineRule="auto"/>
        <w:ind w:left="-180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Default="007137CB" w:rsidP="007137CB">
      <w:pPr>
        <w:spacing w:line="360" w:lineRule="auto"/>
        <w:ind w:left="-180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Pr="00F92A97" w:rsidRDefault="00D80E6B" w:rsidP="00630EC5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30EC5">
        <w:rPr>
          <w:rFonts w:ascii="Times New Roman" w:hAnsi="Times New Roman" w:cs="Times New Roman"/>
          <w:sz w:val="24"/>
          <w:szCs w:val="24"/>
        </w:rPr>
        <w:t>9</w:t>
      </w:r>
      <w:r w:rsidR="007137C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137CB"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="007137CB"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37CB">
        <w:rPr>
          <w:rFonts w:ascii="Times New Roman" w:hAnsi="Times New Roman" w:cs="Times New Roman"/>
          <w:sz w:val="24"/>
          <w:szCs w:val="24"/>
        </w:rPr>
        <w:t xml:space="preserve"> populations to ALLY MAX (X dose) in screening through seed priming (SP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04"/>
        <w:gridCol w:w="990"/>
        <w:gridCol w:w="990"/>
        <w:gridCol w:w="990"/>
        <w:gridCol w:w="1080"/>
      </w:tblGrid>
      <w:tr w:rsidR="007137CB" w:rsidTr="00BB418B">
        <w:trPr>
          <w:trHeight w:val="314"/>
        </w:trPr>
        <w:tc>
          <w:tcPr>
            <w:tcW w:w="144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7137CB" w:rsidRDefault="007137CB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BB418B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90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08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F30C14" w:rsidTr="00BB418B">
        <w:trPr>
          <w:trHeight w:val="530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001</w:t>
            </w: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8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29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27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0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4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35</w:t>
            </w:r>
          </w:p>
        </w:tc>
      </w:tr>
      <w:tr w:rsidR="00F30C14" w:rsidTr="00BB418B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4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11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0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4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41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7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97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8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1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12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7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53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5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849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53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728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79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72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40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3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4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5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58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354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4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52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31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23</w:t>
            </w:r>
          </w:p>
        </w:tc>
      </w:tr>
      <w:tr w:rsidR="00F30C14" w:rsidTr="00BB418B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15</w:t>
            </w:r>
          </w:p>
        </w:tc>
        <w:tc>
          <w:tcPr>
            <w:tcW w:w="904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F30C14" w:rsidRPr="00BB418B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BB418B">
              <w:rPr>
                <w:rFonts w:ascii="Calibri" w:hAnsi="Calibri"/>
                <w:color w:val="000000"/>
              </w:rPr>
              <w:t>210</w:t>
            </w:r>
          </w:p>
        </w:tc>
      </w:tr>
    </w:tbl>
    <w:p w:rsidR="00BB418B" w:rsidRPr="00706167" w:rsidRDefault="00BB418B" w:rsidP="00BB418B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7137CB" w:rsidRPr="005F3BC3" w:rsidRDefault="007137CB" w:rsidP="007137C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137CB" w:rsidRDefault="007137CB" w:rsidP="007137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Pr="00F92A97" w:rsidRDefault="00D80E6B" w:rsidP="00630EC5">
      <w:pPr>
        <w:ind w:left="900" w:hanging="108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30EC5">
        <w:rPr>
          <w:rFonts w:ascii="Times New Roman" w:hAnsi="Times New Roman" w:cs="Times New Roman"/>
          <w:sz w:val="24"/>
          <w:szCs w:val="24"/>
        </w:rPr>
        <w:t>10.</w:t>
      </w:r>
      <w:proofErr w:type="gramEnd"/>
      <w:r w:rsidR="007137CB"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="007137CB"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37CB">
        <w:rPr>
          <w:rFonts w:ascii="Times New Roman" w:hAnsi="Times New Roman" w:cs="Times New Roman"/>
          <w:sz w:val="24"/>
          <w:szCs w:val="24"/>
        </w:rPr>
        <w:t xml:space="preserve"> populations to ALLY MAX (1.5X dose) in screening through seed priming (SP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04"/>
        <w:gridCol w:w="900"/>
        <w:gridCol w:w="990"/>
        <w:gridCol w:w="900"/>
        <w:gridCol w:w="1260"/>
      </w:tblGrid>
      <w:tr w:rsidR="007137CB" w:rsidTr="006F4EFA">
        <w:trPr>
          <w:trHeight w:val="314"/>
        </w:trPr>
        <w:tc>
          <w:tcPr>
            <w:tcW w:w="144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7137CB" w:rsidRDefault="007137CB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6F4EFA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90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90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0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26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F30C14" w:rsidTr="006F4EFA">
        <w:trPr>
          <w:trHeight w:val="530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001</w:t>
            </w: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9</w:t>
            </w:r>
          </w:p>
        </w:tc>
      </w:tr>
      <w:tr w:rsidR="00F30C14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29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27</w:t>
            </w:r>
          </w:p>
        </w:tc>
      </w:tr>
      <w:tr w:rsidR="00F30C14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0</w:t>
            </w:r>
          </w:p>
        </w:tc>
      </w:tr>
      <w:tr w:rsidR="00F30C14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45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34</w:t>
            </w:r>
          </w:p>
        </w:tc>
      </w:tr>
      <w:tr w:rsidR="00F30C14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8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52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11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10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43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43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9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97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884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18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10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73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758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53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846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53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742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79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75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0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5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52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4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3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58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54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4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49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31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26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15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:rsidR="00F30C14" w:rsidRPr="006F4EFA" w:rsidRDefault="00F30C14" w:rsidP="00F30C14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12</w:t>
            </w:r>
          </w:p>
        </w:tc>
      </w:tr>
    </w:tbl>
    <w:p w:rsidR="006F4EFA" w:rsidRPr="00706167" w:rsidRDefault="006F4EFA" w:rsidP="006F4EFA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7137CB" w:rsidRDefault="007137CB" w:rsidP="007137CB">
      <w:pPr>
        <w:spacing w:line="360" w:lineRule="auto"/>
        <w:ind w:left="-180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Default="007137CB" w:rsidP="007137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Pr="00F92A97" w:rsidRDefault="007137CB" w:rsidP="00630EC5">
      <w:pPr>
        <w:ind w:left="810" w:hanging="99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30EC5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eld reaction of M</w:t>
      </w:r>
      <w:r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opulations to ATLANTIS (X dose) in screening through seed priming (SP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04"/>
        <w:gridCol w:w="900"/>
        <w:gridCol w:w="990"/>
        <w:gridCol w:w="990"/>
        <w:gridCol w:w="1170"/>
      </w:tblGrid>
      <w:tr w:rsidR="007137CB" w:rsidTr="006F4EFA">
        <w:trPr>
          <w:trHeight w:val="314"/>
        </w:trPr>
        <w:tc>
          <w:tcPr>
            <w:tcW w:w="144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7137CB" w:rsidRDefault="007137CB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8B3BEC" w:rsidTr="006F4EFA">
        <w:trPr>
          <w:trHeight w:val="221"/>
        </w:trPr>
        <w:tc>
          <w:tcPr>
            <w:tcW w:w="144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8B3BEC" w:rsidRDefault="008B3BEC" w:rsidP="00F30C14">
            <w:pPr>
              <w:jc w:val="center"/>
            </w:pPr>
          </w:p>
        </w:tc>
        <w:tc>
          <w:tcPr>
            <w:tcW w:w="904" w:type="dxa"/>
            <w:vAlign w:val="center"/>
          </w:tcPr>
          <w:p w:rsidR="008B3BEC" w:rsidRDefault="008B3BEC" w:rsidP="009B4A1F">
            <w:pPr>
              <w:jc w:val="center"/>
            </w:pPr>
            <w:r>
              <w:t>1 (R)</w:t>
            </w:r>
          </w:p>
        </w:tc>
        <w:tc>
          <w:tcPr>
            <w:tcW w:w="900" w:type="dxa"/>
            <w:vAlign w:val="center"/>
          </w:tcPr>
          <w:p w:rsidR="008B3BEC" w:rsidRDefault="008B3BEC" w:rsidP="009B4A1F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3 (MT)</w:t>
            </w:r>
          </w:p>
        </w:tc>
        <w:tc>
          <w:tcPr>
            <w:tcW w:w="990" w:type="dxa"/>
            <w:vAlign w:val="center"/>
          </w:tcPr>
          <w:p w:rsidR="008B3BEC" w:rsidRDefault="008B3BEC" w:rsidP="009B4A1F">
            <w:pPr>
              <w:jc w:val="center"/>
            </w:pPr>
            <w:r>
              <w:t>4 (S)</w:t>
            </w:r>
          </w:p>
        </w:tc>
        <w:tc>
          <w:tcPr>
            <w:tcW w:w="1170" w:type="dxa"/>
            <w:vAlign w:val="center"/>
          </w:tcPr>
          <w:p w:rsidR="008B3BEC" w:rsidRDefault="008B3BEC" w:rsidP="009B4A1F">
            <w:pPr>
              <w:jc w:val="center"/>
            </w:pPr>
            <w:r>
              <w:t>5 (HS)</w:t>
            </w:r>
          </w:p>
        </w:tc>
      </w:tr>
      <w:tr w:rsidR="00F30C14" w:rsidTr="006F4EFA">
        <w:trPr>
          <w:trHeight w:val="530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001</w:t>
            </w: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7</w:t>
            </w:r>
          </w:p>
        </w:tc>
      </w:tr>
      <w:tr w:rsidR="00F30C14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29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28</w:t>
            </w:r>
          </w:p>
        </w:tc>
      </w:tr>
      <w:tr w:rsidR="00F30C14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0</w:t>
            </w:r>
          </w:p>
        </w:tc>
      </w:tr>
      <w:tr w:rsidR="00F30C14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45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40</w:t>
            </w:r>
          </w:p>
        </w:tc>
      </w:tr>
      <w:tr w:rsidR="00F30C14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8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45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11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10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143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41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6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97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885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18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09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73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750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853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849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753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741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79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77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 w:val="restart"/>
            <w:vAlign w:val="center"/>
          </w:tcPr>
          <w:p w:rsidR="00F30C14" w:rsidRDefault="00F30C14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0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5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53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54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4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358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53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54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48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31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25</w:t>
            </w:r>
          </w:p>
        </w:tc>
      </w:tr>
      <w:tr w:rsidR="00F30C14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F30C14" w:rsidRDefault="00F30C14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F30C14" w:rsidRDefault="00F30C14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F30C14" w:rsidRDefault="00F30C14" w:rsidP="00F30C14">
            <w:pPr>
              <w:jc w:val="center"/>
            </w:pPr>
            <w:r>
              <w:t>215</w:t>
            </w:r>
          </w:p>
        </w:tc>
        <w:tc>
          <w:tcPr>
            <w:tcW w:w="904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F30C14" w:rsidRPr="006F4EFA" w:rsidRDefault="00F30C14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09</w:t>
            </w:r>
          </w:p>
        </w:tc>
      </w:tr>
    </w:tbl>
    <w:p w:rsidR="006F4EFA" w:rsidRPr="00706167" w:rsidRDefault="006F4EFA" w:rsidP="006F4EFA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7137CB" w:rsidRDefault="007137CB" w:rsidP="007137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Default="007137CB" w:rsidP="007137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37CB" w:rsidRPr="00F92A97" w:rsidRDefault="00D80E6B" w:rsidP="00630EC5">
      <w:pPr>
        <w:ind w:left="810" w:hanging="9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30EC5">
        <w:rPr>
          <w:rFonts w:ascii="Times New Roman" w:hAnsi="Times New Roman" w:cs="Times New Roman"/>
          <w:sz w:val="24"/>
          <w:szCs w:val="24"/>
        </w:rPr>
        <w:t>12</w:t>
      </w:r>
      <w:r w:rsidR="007137CB">
        <w:rPr>
          <w:rFonts w:ascii="Times New Roman" w:hAnsi="Times New Roman" w:cs="Times New Roman"/>
          <w:sz w:val="24"/>
          <w:szCs w:val="24"/>
        </w:rPr>
        <w:t>. Field reaction of M</w:t>
      </w:r>
      <w:r w:rsidR="007137CB" w:rsidRPr="00B42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37CB">
        <w:rPr>
          <w:rFonts w:ascii="Times New Roman" w:hAnsi="Times New Roman" w:cs="Times New Roman"/>
          <w:sz w:val="24"/>
          <w:szCs w:val="24"/>
        </w:rPr>
        <w:t xml:space="preserve"> populations to ATLANTIS (1.5X dose) in screening through seed priming (SP) method</w:t>
      </w:r>
    </w:p>
    <w:tbl>
      <w:tblPr>
        <w:tblStyle w:val="TableGrid"/>
        <w:tblW w:w="8910" w:type="dxa"/>
        <w:tblInd w:w="-72" w:type="dxa"/>
        <w:tblLook w:val="04A0" w:firstRow="1" w:lastRow="0" w:firstColumn="1" w:lastColumn="0" w:noHBand="0" w:noVBand="1"/>
      </w:tblPr>
      <w:tblGrid>
        <w:gridCol w:w="1440"/>
        <w:gridCol w:w="1350"/>
        <w:gridCol w:w="1166"/>
        <w:gridCol w:w="904"/>
        <w:gridCol w:w="990"/>
        <w:gridCol w:w="990"/>
        <w:gridCol w:w="990"/>
        <w:gridCol w:w="1080"/>
      </w:tblGrid>
      <w:tr w:rsidR="007137CB" w:rsidTr="006F4EFA">
        <w:trPr>
          <w:trHeight w:val="314"/>
        </w:trPr>
        <w:tc>
          <w:tcPr>
            <w:tcW w:w="144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Genotype</w:t>
            </w:r>
          </w:p>
        </w:tc>
        <w:tc>
          <w:tcPr>
            <w:tcW w:w="1350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Treatment</w:t>
            </w:r>
          </w:p>
        </w:tc>
        <w:tc>
          <w:tcPr>
            <w:tcW w:w="1166" w:type="dxa"/>
            <w:vMerge w:val="restart"/>
            <w:vAlign w:val="center"/>
          </w:tcPr>
          <w:p w:rsidR="007137CB" w:rsidRDefault="007137CB" w:rsidP="00F30C14">
            <w:pPr>
              <w:jc w:val="center"/>
            </w:pPr>
            <w:r>
              <w:t>No. of plants studied</w:t>
            </w:r>
          </w:p>
        </w:tc>
        <w:tc>
          <w:tcPr>
            <w:tcW w:w="4954" w:type="dxa"/>
            <w:gridSpan w:val="5"/>
            <w:vAlign w:val="center"/>
          </w:tcPr>
          <w:p w:rsidR="007137CB" w:rsidRDefault="007137CB" w:rsidP="00F30C14">
            <w:pPr>
              <w:jc w:val="center"/>
            </w:pPr>
            <w:r>
              <w:t xml:space="preserve">No. of plants with scoring of </w:t>
            </w:r>
          </w:p>
        </w:tc>
      </w:tr>
      <w:tr w:rsidR="007137CB" w:rsidTr="006F4EFA">
        <w:trPr>
          <w:trHeight w:val="221"/>
        </w:trPr>
        <w:tc>
          <w:tcPr>
            <w:tcW w:w="1440" w:type="dxa"/>
            <w:vMerge/>
            <w:vAlign w:val="center"/>
          </w:tcPr>
          <w:p w:rsidR="007137CB" w:rsidRDefault="007137CB" w:rsidP="00F30C14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:rsidR="007137CB" w:rsidRDefault="007137CB" w:rsidP="00F30C14">
            <w:pPr>
              <w:jc w:val="center"/>
            </w:pPr>
          </w:p>
        </w:tc>
        <w:tc>
          <w:tcPr>
            <w:tcW w:w="1166" w:type="dxa"/>
            <w:vMerge/>
            <w:vAlign w:val="center"/>
          </w:tcPr>
          <w:p w:rsidR="007137CB" w:rsidRDefault="007137CB" w:rsidP="00F30C14">
            <w:pPr>
              <w:jc w:val="center"/>
            </w:pPr>
          </w:p>
        </w:tc>
        <w:tc>
          <w:tcPr>
            <w:tcW w:w="904" w:type="dxa"/>
            <w:vAlign w:val="center"/>
          </w:tcPr>
          <w:p w:rsidR="007137CB" w:rsidRDefault="007137CB" w:rsidP="00F30C14">
            <w:pPr>
              <w:jc w:val="center"/>
            </w:pPr>
            <w:r>
              <w:t>1</w:t>
            </w:r>
            <w:r w:rsidR="008B3BEC">
              <w:t xml:space="preserve"> (R)</w:t>
            </w:r>
          </w:p>
        </w:tc>
        <w:tc>
          <w:tcPr>
            <w:tcW w:w="990" w:type="dxa"/>
            <w:vAlign w:val="center"/>
          </w:tcPr>
          <w:p w:rsidR="007137CB" w:rsidRDefault="008B3BEC" w:rsidP="00F30C14">
            <w:pPr>
              <w:jc w:val="center"/>
            </w:pPr>
            <w:r>
              <w:t>2 (T)</w:t>
            </w:r>
          </w:p>
        </w:tc>
        <w:tc>
          <w:tcPr>
            <w:tcW w:w="990" w:type="dxa"/>
            <w:vAlign w:val="center"/>
          </w:tcPr>
          <w:p w:rsidR="007137CB" w:rsidRDefault="008B3BEC" w:rsidP="00F30C14">
            <w:pPr>
              <w:jc w:val="center"/>
            </w:pPr>
            <w:r>
              <w:t>3 (MT)</w:t>
            </w:r>
          </w:p>
        </w:tc>
        <w:tc>
          <w:tcPr>
            <w:tcW w:w="990" w:type="dxa"/>
            <w:vAlign w:val="center"/>
          </w:tcPr>
          <w:p w:rsidR="007137CB" w:rsidRDefault="008B3BEC" w:rsidP="00F30C14">
            <w:pPr>
              <w:jc w:val="center"/>
            </w:pPr>
            <w:r>
              <w:t>4 (S)</w:t>
            </w:r>
          </w:p>
        </w:tc>
        <w:tc>
          <w:tcPr>
            <w:tcW w:w="1080" w:type="dxa"/>
            <w:vAlign w:val="center"/>
          </w:tcPr>
          <w:p w:rsidR="007137CB" w:rsidRDefault="008B3BEC" w:rsidP="00F30C14">
            <w:pPr>
              <w:jc w:val="center"/>
            </w:pPr>
            <w:r>
              <w:t>5 (HS)</w:t>
            </w:r>
          </w:p>
        </w:tc>
      </w:tr>
      <w:tr w:rsidR="008F425D" w:rsidTr="006F4EFA">
        <w:trPr>
          <w:trHeight w:val="530"/>
        </w:trPr>
        <w:tc>
          <w:tcPr>
            <w:tcW w:w="1440" w:type="dxa"/>
            <w:vMerge w:val="restart"/>
            <w:vAlign w:val="center"/>
          </w:tcPr>
          <w:p w:rsidR="008F425D" w:rsidRDefault="008F425D" w:rsidP="00F30C14">
            <w:pPr>
              <w:jc w:val="center"/>
            </w:pPr>
            <w:r>
              <w:t>LPP 11001</w:t>
            </w:r>
          </w:p>
          <w:p w:rsidR="008F425D" w:rsidRDefault="008F425D" w:rsidP="00F30C14">
            <w:pPr>
              <w:jc w:val="center"/>
            </w:pPr>
          </w:p>
          <w:p w:rsidR="008F425D" w:rsidRDefault="008F425D" w:rsidP="00F30C14">
            <w:pPr>
              <w:jc w:val="center"/>
            </w:pPr>
          </w:p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3</w:t>
            </w:r>
          </w:p>
        </w:tc>
      </w:tr>
      <w:tr w:rsidR="008F425D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129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24</w:t>
            </w:r>
          </w:p>
        </w:tc>
      </w:tr>
      <w:tr w:rsidR="008F425D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7</w:t>
            </w:r>
          </w:p>
        </w:tc>
      </w:tr>
      <w:tr w:rsidR="008F425D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345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30</w:t>
            </w:r>
          </w:p>
        </w:tc>
      </w:tr>
      <w:tr w:rsidR="008F425D" w:rsidTr="006F4EFA">
        <w:trPr>
          <w:trHeight w:val="489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258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57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111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11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143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35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 w:val="restart"/>
            <w:vAlign w:val="center"/>
          </w:tcPr>
          <w:p w:rsidR="008F425D" w:rsidRDefault="008F425D" w:rsidP="00F30C14">
            <w:pPr>
              <w:jc w:val="center"/>
            </w:pPr>
            <w:r>
              <w:t>LPP 11116</w:t>
            </w: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5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897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872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318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13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773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747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853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843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753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661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579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65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 w:val="restart"/>
            <w:vAlign w:val="center"/>
          </w:tcPr>
          <w:p w:rsidR="008F425D" w:rsidRDefault="008F425D" w:rsidP="00F30C14">
            <w:pPr>
              <w:jc w:val="center"/>
            </w:pPr>
            <w:r>
              <w:t>LPP 11100</w:t>
            </w: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Parent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40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0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1% EMS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255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54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2% EMS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54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4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2% HH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358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357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3% HH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254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44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1% SA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231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30</w:t>
            </w:r>
          </w:p>
        </w:tc>
      </w:tr>
      <w:tr w:rsidR="008F425D" w:rsidTr="006F4EFA">
        <w:trPr>
          <w:trHeight w:val="516"/>
        </w:trPr>
        <w:tc>
          <w:tcPr>
            <w:tcW w:w="1440" w:type="dxa"/>
            <w:vMerge/>
            <w:vAlign w:val="center"/>
          </w:tcPr>
          <w:p w:rsidR="008F425D" w:rsidRDefault="008F425D" w:rsidP="00F30C14">
            <w:pPr>
              <w:jc w:val="center"/>
            </w:pPr>
          </w:p>
        </w:tc>
        <w:tc>
          <w:tcPr>
            <w:tcW w:w="1350" w:type="dxa"/>
            <w:vAlign w:val="center"/>
          </w:tcPr>
          <w:p w:rsidR="008F425D" w:rsidRDefault="008F425D" w:rsidP="00F30C14">
            <w:pPr>
              <w:jc w:val="center"/>
            </w:pPr>
            <w:r>
              <w:t>0.02% SA</w:t>
            </w:r>
          </w:p>
        </w:tc>
        <w:tc>
          <w:tcPr>
            <w:tcW w:w="1166" w:type="dxa"/>
            <w:vAlign w:val="center"/>
          </w:tcPr>
          <w:p w:rsidR="008F425D" w:rsidRDefault="008F425D" w:rsidP="00F30C14">
            <w:pPr>
              <w:jc w:val="center"/>
            </w:pPr>
            <w:r>
              <w:t>215</w:t>
            </w:r>
          </w:p>
        </w:tc>
        <w:tc>
          <w:tcPr>
            <w:tcW w:w="904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F425D" w:rsidRPr="006F4EFA" w:rsidRDefault="008F425D" w:rsidP="008F425D">
            <w:pPr>
              <w:jc w:val="center"/>
              <w:rPr>
                <w:rFonts w:ascii="Calibri" w:hAnsi="Calibri"/>
                <w:color w:val="000000"/>
              </w:rPr>
            </w:pPr>
            <w:r w:rsidRPr="006F4EFA">
              <w:rPr>
                <w:rFonts w:ascii="Calibri" w:hAnsi="Calibri"/>
                <w:color w:val="000000"/>
              </w:rPr>
              <w:t>214</w:t>
            </w:r>
          </w:p>
        </w:tc>
      </w:tr>
    </w:tbl>
    <w:p w:rsidR="006F4EFA" w:rsidRPr="00706167" w:rsidRDefault="006F4EFA" w:rsidP="006F4EFA">
      <w:pPr>
        <w:spacing w:after="0" w:line="360" w:lineRule="auto"/>
        <w:ind w:hanging="180"/>
        <w:jc w:val="both"/>
        <w:rPr>
          <w:rFonts w:ascii="Times New Roman" w:eastAsia="Times New Roman" w:hAnsi="Times New Roman" w:cs="Times New Roman"/>
          <w:bCs/>
        </w:rPr>
      </w:pPr>
      <w:r w:rsidRPr="00706167">
        <w:rPr>
          <w:rFonts w:ascii="Times New Roman" w:eastAsia="Times New Roman" w:hAnsi="Times New Roman" w:cs="Times New Roman"/>
          <w:bCs/>
          <w:vertAlign w:val="superscript"/>
        </w:rPr>
        <w:t>$</w:t>
      </w:r>
      <w:r w:rsidRPr="00706167">
        <w:rPr>
          <w:rFonts w:ascii="Times New Roman" w:eastAsia="Times New Roman" w:hAnsi="Times New Roman" w:cs="Times New Roman"/>
          <w:bCs/>
        </w:rPr>
        <w:t>R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Resistant, 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Tolerant, MT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Moderately Tolerant, 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Sensitive and HS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=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706167">
        <w:rPr>
          <w:rFonts w:ascii="Times New Roman" w:eastAsia="Times New Roman" w:hAnsi="Times New Roman" w:cs="Times New Roman"/>
          <w:bCs/>
        </w:rPr>
        <w:t>Highly Sensitive</w:t>
      </w:r>
    </w:p>
    <w:p w:rsidR="007137CB" w:rsidRPr="00783821" w:rsidRDefault="007137CB" w:rsidP="007137CB">
      <w:pPr>
        <w:spacing w:line="360" w:lineRule="auto"/>
        <w:ind w:left="-180"/>
        <w:jc w:val="both"/>
        <w:rPr>
          <w:rFonts w:ascii="Times New Roman" w:hAnsi="Times New Roman" w:cs="Times New Roman"/>
          <w:sz w:val="24"/>
          <w:szCs w:val="24"/>
        </w:rPr>
      </w:pPr>
    </w:p>
    <w:sectPr w:rsidR="007137CB" w:rsidRPr="00783821" w:rsidSect="00706167">
      <w:footerReference w:type="default" r:id="rId9"/>
      <w:type w:val="continuous"/>
      <w:pgSz w:w="11907" w:h="16839" w:code="9"/>
      <w:pgMar w:top="1440" w:right="1440" w:bottom="1440" w:left="1800" w:header="720" w:footer="720" w:gutter="0"/>
      <w:pgNumType w:start="8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523" w:rsidRDefault="00C10523" w:rsidP="00AE3DDC">
      <w:pPr>
        <w:spacing w:after="0" w:line="240" w:lineRule="auto"/>
      </w:pPr>
      <w:r>
        <w:separator/>
      </w:r>
    </w:p>
  </w:endnote>
  <w:endnote w:type="continuationSeparator" w:id="0">
    <w:p w:rsidR="00C10523" w:rsidRDefault="00C10523" w:rsidP="00AE3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A51" w:rsidRDefault="00F14A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523" w:rsidRDefault="00C10523" w:rsidP="00AE3DDC">
      <w:pPr>
        <w:spacing w:after="0" w:line="240" w:lineRule="auto"/>
      </w:pPr>
      <w:r>
        <w:separator/>
      </w:r>
    </w:p>
  </w:footnote>
  <w:footnote w:type="continuationSeparator" w:id="0">
    <w:p w:rsidR="00C10523" w:rsidRDefault="00C10523" w:rsidP="00AE3D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27C33"/>
    <w:multiLevelType w:val="hybridMultilevel"/>
    <w:tmpl w:val="2E4C8D3E"/>
    <w:lvl w:ilvl="0" w:tplc="2BEEAD8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51A1947"/>
    <w:multiLevelType w:val="hybridMultilevel"/>
    <w:tmpl w:val="D89089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1E1930"/>
    <w:multiLevelType w:val="hybridMultilevel"/>
    <w:tmpl w:val="E894114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3E074F"/>
    <w:multiLevelType w:val="hybridMultilevel"/>
    <w:tmpl w:val="33FA4750"/>
    <w:lvl w:ilvl="0" w:tplc="6E0C356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44FA6"/>
    <w:rsid w:val="00010BA7"/>
    <w:rsid w:val="000129B3"/>
    <w:rsid w:val="0001325D"/>
    <w:rsid w:val="00021CB0"/>
    <w:rsid w:val="0002282E"/>
    <w:rsid w:val="00022D12"/>
    <w:rsid w:val="000243CD"/>
    <w:rsid w:val="00040838"/>
    <w:rsid w:val="00041D38"/>
    <w:rsid w:val="00042E19"/>
    <w:rsid w:val="00056576"/>
    <w:rsid w:val="00061FB7"/>
    <w:rsid w:val="000667C5"/>
    <w:rsid w:val="00071807"/>
    <w:rsid w:val="00080191"/>
    <w:rsid w:val="00080D9A"/>
    <w:rsid w:val="000810CD"/>
    <w:rsid w:val="00094933"/>
    <w:rsid w:val="00097CC1"/>
    <w:rsid w:val="000A0EC5"/>
    <w:rsid w:val="000B1FF8"/>
    <w:rsid w:val="000C41B6"/>
    <w:rsid w:val="000C4CFE"/>
    <w:rsid w:val="000C5095"/>
    <w:rsid w:val="000C5424"/>
    <w:rsid w:val="000E002E"/>
    <w:rsid w:val="000E3B91"/>
    <w:rsid w:val="000E4FD9"/>
    <w:rsid w:val="000E7229"/>
    <w:rsid w:val="000F1542"/>
    <w:rsid w:val="000F60B1"/>
    <w:rsid w:val="000F75CC"/>
    <w:rsid w:val="00102883"/>
    <w:rsid w:val="00104709"/>
    <w:rsid w:val="00110666"/>
    <w:rsid w:val="00111BEB"/>
    <w:rsid w:val="001150E4"/>
    <w:rsid w:val="00120717"/>
    <w:rsid w:val="0012590A"/>
    <w:rsid w:val="00133FC1"/>
    <w:rsid w:val="00137C12"/>
    <w:rsid w:val="00140166"/>
    <w:rsid w:val="00140A2D"/>
    <w:rsid w:val="001550B4"/>
    <w:rsid w:val="00162FF6"/>
    <w:rsid w:val="0017406C"/>
    <w:rsid w:val="00176912"/>
    <w:rsid w:val="00182B3E"/>
    <w:rsid w:val="001854B2"/>
    <w:rsid w:val="00190580"/>
    <w:rsid w:val="001911E3"/>
    <w:rsid w:val="00192579"/>
    <w:rsid w:val="00195623"/>
    <w:rsid w:val="001A190A"/>
    <w:rsid w:val="001A2D1D"/>
    <w:rsid w:val="001B0512"/>
    <w:rsid w:val="001B798A"/>
    <w:rsid w:val="001C1EFF"/>
    <w:rsid w:val="001C3761"/>
    <w:rsid w:val="001D45C7"/>
    <w:rsid w:val="001D5F2B"/>
    <w:rsid w:val="001E2A3D"/>
    <w:rsid w:val="001E73D3"/>
    <w:rsid w:val="001E7FBF"/>
    <w:rsid w:val="001F1764"/>
    <w:rsid w:val="001F3792"/>
    <w:rsid w:val="001F4FE0"/>
    <w:rsid w:val="001F54FF"/>
    <w:rsid w:val="001F5578"/>
    <w:rsid w:val="00200233"/>
    <w:rsid w:val="00203D18"/>
    <w:rsid w:val="002073CC"/>
    <w:rsid w:val="00212567"/>
    <w:rsid w:val="00233DCA"/>
    <w:rsid w:val="00236EA9"/>
    <w:rsid w:val="0024155C"/>
    <w:rsid w:val="0024213F"/>
    <w:rsid w:val="00244FA6"/>
    <w:rsid w:val="002706EF"/>
    <w:rsid w:val="00280EBB"/>
    <w:rsid w:val="00281282"/>
    <w:rsid w:val="0028400F"/>
    <w:rsid w:val="00290194"/>
    <w:rsid w:val="00295818"/>
    <w:rsid w:val="002A072C"/>
    <w:rsid w:val="002A0EC9"/>
    <w:rsid w:val="002A1B8F"/>
    <w:rsid w:val="002A4FBF"/>
    <w:rsid w:val="002A6812"/>
    <w:rsid w:val="002B69F5"/>
    <w:rsid w:val="002B710C"/>
    <w:rsid w:val="002C0B04"/>
    <w:rsid w:val="002C52BE"/>
    <w:rsid w:val="002D12F2"/>
    <w:rsid w:val="002D70EA"/>
    <w:rsid w:val="002E0714"/>
    <w:rsid w:val="002F09D9"/>
    <w:rsid w:val="00312419"/>
    <w:rsid w:val="003144D6"/>
    <w:rsid w:val="00321655"/>
    <w:rsid w:val="00327DEB"/>
    <w:rsid w:val="00327E04"/>
    <w:rsid w:val="00332625"/>
    <w:rsid w:val="003338BC"/>
    <w:rsid w:val="00350339"/>
    <w:rsid w:val="00352D06"/>
    <w:rsid w:val="00354A1B"/>
    <w:rsid w:val="00361C35"/>
    <w:rsid w:val="00363915"/>
    <w:rsid w:val="00363D83"/>
    <w:rsid w:val="00364B06"/>
    <w:rsid w:val="00366D62"/>
    <w:rsid w:val="0037117D"/>
    <w:rsid w:val="00374254"/>
    <w:rsid w:val="003752DF"/>
    <w:rsid w:val="00375782"/>
    <w:rsid w:val="00380206"/>
    <w:rsid w:val="00383C17"/>
    <w:rsid w:val="00384052"/>
    <w:rsid w:val="003858A9"/>
    <w:rsid w:val="0039331E"/>
    <w:rsid w:val="0039439D"/>
    <w:rsid w:val="00396814"/>
    <w:rsid w:val="003A2097"/>
    <w:rsid w:val="003A23AB"/>
    <w:rsid w:val="003A7B1E"/>
    <w:rsid w:val="003B25B1"/>
    <w:rsid w:val="003B3F1B"/>
    <w:rsid w:val="003C269D"/>
    <w:rsid w:val="003C30EC"/>
    <w:rsid w:val="003D3898"/>
    <w:rsid w:val="003E0809"/>
    <w:rsid w:val="003E3C4F"/>
    <w:rsid w:val="003E488C"/>
    <w:rsid w:val="003E7B1C"/>
    <w:rsid w:val="003F14F7"/>
    <w:rsid w:val="003F16E8"/>
    <w:rsid w:val="003F2FBC"/>
    <w:rsid w:val="003F635D"/>
    <w:rsid w:val="003F6594"/>
    <w:rsid w:val="003F72D4"/>
    <w:rsid w:val="0040587C"/>
    <w:rsid w:val="00415762"/>
    <w:rsid w:val="00417AFF"/>
    <w:rsid w:val="00417E26"/>
    <w:rsid w:val="00425277"/>
    <w:rsid w:val="00432613"/>
    <w:rsid w:val="004326AE"/>
    <w:rsid w:val="00437E29"/>
    <w:rsid w:val="00445E58"/>
    <w:rsid w:val="004465F5"/>
    <w:rsid w:val="0045145A"/>
    <w:rsid w:val="004526C9"/>
    <w:rsid w:val="00453B63"/>
    <w:rsid w:val="0045639E"/>
    <w:rsid w:val="00472711"/>
    <w:rsid w:val="00473A2E"/>
    <w:rsid w:val="00473BBD"/>
    <w:rsid w:val="00473FDE"/>
    <w:rsid w:val="00477E80"/>
    <w:rsid w:val="00480110"/>
    <w:rsid w:val="004848B5"/>
    <w:rsid w:val="004945C4"/>
    <w:rsid w:val="004A3655"/>
    <w:rsid w:val="004B315E"/>
    <w:rsid w:val="004B6872"/>
    <w:rsid w:val="004B7EBB"/>
    <w:rsid w:val="004C1975"/>
    <w:rsid w:val="004C3B62"/>
    <w:rsid w:val="004D7967"/>
    <w:rsid w:val="004E21E0"/>
    <w:rsid w:val="004E45ED"/>
    <w:rsid w:val="004E7B0B"/>
    <w:rsid w:val="004F09DB"/>
    <w:rsid w:val="004F6D94"/>
    <w:rsid w:val="00502F41"/>
    <w:rsid w:val="00504B57"/>
    <w:rsid w:val="00512218"/>
    <w:rsid w:val="00517837"/>
    <w:rsid w:val="00523E45"/>
    <w:rsid w:val="00530FAD"/>
    <w:rsid w:val="005430D0"/>
    <w:rsid w:val="0055425F"/>
    <w:rsid w:val="005550B3"/>
    <w:rsid w:val="00555E5C"/>
    <w:rsid w:val="00561028"/>
    <w:rsid w:val="00561589"/>
    <w:rsid w:val="00565F7E"/>
    <w:rsid w:val="005672D9"/>
    <w:rsid w:val="00571C33"/>
    <w:rsid w:val="005727BA"/>
    <w:rsid w:val="00586CFA"/>
    <w:rsid w:val="005902AA"/>
    <w:rsid w:val="00591269"/>
    <w:rsid w:val="00594044"/>
    <w:rsid w:val="005A3F95"/>
    <w:rsid w:val="005C5A4B"/>
    <w:rsid w:val="005D0C93"/>
    <w:rsid w:val="005D570D"/>
    <w:rsid w:val="005E0F3E"/>
    <w:rsid w:val="005E1499"/>
    <w:rsid w:val="005E45B0"/>
    <w:rsid w:val="005F0986"/>
    <w:rsid w:val="005F1D40"/>
    <w:rsid w:val="005F3BC3"/>
    <w:rsid w:val="005F4814"/>
    <w:rsid w:val="005F78E0"/>
    <w:rsid w:val="006001C8"/>
    <w:rsid w:val="00601B90"/>
    <w:rsid w:val="0061037B"/>
    <w:rsid w:val="00614539"/>
    <w:rsid w:val="00630EC5"/>
    <w:rsid w:val="00634F8F"/>
    <w:rsid w:val="006377A7"/>
    <w:rsid w:val="00671893"/>
    <w:rsid w:val="006724E0"/>
    <w:rsid w:val="00682069"/>
    <w:rsid w:val="00692075"/>
    <w:rsid w:val="0069498F"/>
    <w:rsid w:val="006A5612"/>
    <w:rsid w:val="006A7E76"/>
    <w:rsid w:val="006B0846"/>
    <w:rsid w:val="006B7A7B"/>
    <w:rsid w:val="006C0EF3"/>
    <w:rsid w:val="006C342C"/>
    <w:rsid w:val="006D0305"/>
    <w:rsid w:val="006D03E2"/>
    <w:rsid w:val="006D4CCC"/>
    <w:rsid w:val="006D5608"/>
    <w:rsid w:val="006E2166"/>
    <w:rsid w:val="006F0BD5"/>
    <w:rsid w:val="006F2CF5"/>
    <w:rsid w:val="006F4EFA"/>
    <w:rsid w:val="00703344"/>
    <w:rsid w:val="00703E8B"/>
    <w:rsid w:val="00706167"/>
    <w:rsid w:val="007114F2"/>
    <w:rsid w:val="007137CB"/>
    <w:rsid w:val="00715432"/>
    <w:rsid w:val="0072202E"/>
    <w:rsid w:val="0072641F"/>
    <w:rsid w:val="00727CC1"/>
    <w:rsid w:val="00732CCD"/>
    <w:rsid w:val="0074648A"/>
    <w:rsid w:val="00747B34"/>
    <w:rsid w:val="00752C33"/>
    <w:rsid w:val="007555CA"/>
    <w:rsid w:val="007557D9"/>
    <w:rsid w:val="00756C69"/>
    <w:rsid w:val="00764836"/>
    <w:rsid w:val="0077064C"/>
    <w:rsid w:val="00775F67"/>
    <w:rsid w:val="00781E03"/>
    <w:rsid w:val="00783413"/>
    <w:rsid w:val="00783821"/>
    <w:rsid w:val="0078562F"/>
    <w:rsid w:val="007956FA"/>
    <w:rsid w:val="0079721C"/>
    <w:rsid w:val="007B105A"/>
    <w:rsid w:val="007B3CC6"/>
    <w:rsid w:val="007B50CA"/>
    <w:rsid w:val="007C34E2"/>
    <w:rsid w:val="007C51FF"/>
    <w:rsid w:val="007D2EC6"/>
    <w:rsid w:val="007D4EAE"/>
    <w:rsid w:val="007E08B5"/>
    <w:rsid w:val="007E1A98"/>
    <w:rsid w:val="007E3849"/>
    <w:rsid w:val="007F0096"/>
    <w:rsid w:val="007F30F7"/>
    <w:rsid w:val="007F5BC2"/>
    <w:rsid w:val="00800380"/>
    <w:rsid w:val="00804AB2"/>
    <w:rsid w:val="008122CD"/>
    <w:rsid w:val="00812867"/>
    <w:rsid w:val="0081403E"/>
    <w:rsid w:val="008221A7"/>
    <w:rsid w:val="00833D5F"/>
    <w:rsid w:val="008424D7"/>
    <w:rsid w:val="008503D1"/>
    <w:rsid w:val="00850C38"/>
    <w:rsid w:val="008542FF"/>
    <w:rsid w:val="00861EC3"/>
    <w:rsid w:val="00871277"/>
    <w:rsid w:val="00874D46"/>
    <w:rsid w:val="0087512F"/>
    <w:rsid w:val="00881729"/>
    <w:rsid w:val="00882F66"/>
    <w:rsid w:val="00883BD5"/>
    <w:rsid w:val="00891B30"/>
    <w:rsid w:val="0089680F"/>
    <w:rsid w:val="00896E01"/>
    <w:rsid w:val="008A15BD"/>
    <w:rsid w:val="008B2158"/>
    <w:rsid w:val="008B37D0"/>
    <w:rsid w:val="008B3BEC"/>
    <w:rsid w:val="008B648A"/>
    <w:rsid w:val="008C491D"/>
    <w:rsid w:val="008D0D68"/>
    <w:rsid w:val="008D1E22"/>
    <w:rsid w:val="008E6732"/>
    <w:rsid w:val="008F425D"/>
    <w:rsid w:val="008F64D4"/>
    <w:rsid w:val="00900506"/>
    <w:rsid w:val="00906244"/>
    <w:rsid w:val="00911887"/>
    <w:rsid w:val="00913855"/>
    <w:rsid w:val="009142A5"/>
    <w:rsid w:val="00916AD2"/>
    <w:rsid w:val="00917276"/>
    <w:rsid w:val="00921988"/>
    <w:rsid w:val="009312AB"/>
    <w:rsid w:val="00932D7D"/>
    <w:rsid w:val="00932F3E"/>
    <w:rsid w:val="00936F29"/>
    <w:rsid w:val="0094675B"/>
    <w:rsid w:val="0096448F"/>
    <w:rsid w:val="00987758"/>
    <w:rsid w:val="00990627"/>
    <w:rsid w:val="009A0371"/>
    <w:rsid w:val="009A520B"/>
    <w:rsid w:val="009A750A"/>
    <w:rsid w:val="009B0AC0"/>
    <w:rsid w:val="009B3118"/>
    <w:rsid w:val="009B4A1F"/>
    <w:rsid w:val="009C2C83"/>
    <w:rsid w:val="009D1123"/>
    <w:rsid w:val="009D15CC"/>
    <w:rsid w:val="009D2B66"/>
    <w:rsid w:val="009E1D2C"/>
    <w:rsid w:val="009E3343"/>
    <w:rsid w:val="009E365C"/>
    <w:rsid w:val="009E7401"/>
    <w:rsid w:val="009F1598"/>
    <w:rsid w:val="009F7E8D"/>
    <w:rsid w:val="00A0382C"/>
    <w:rsid w:val="00A05336"/>
    <w:rsid w:val="00A078C6"/>
    <w:rsid w:val="00A07A2C"/>
    <w:rsid w:val="00A11307"/>
    <w:rsid w:val="00A20ACB"/>
    <w:rsid w:val="00A26DD9"/>
    <w:rsid w:val="00A30258"/>
    <w:rsid w:val="00A30C56"/>
    <w:rsid w:val="00A3261E"/>
    <w:rsid w:val="00A34102"/>
    <w:rsid w:val="00A360EE"/>
    <w:rsid w:val="00A37421"/>
    <w:rsid w:val="00A37780"/>
    <w:rsid w:val="00A4232B"/>
    <w:rsid w:val="00A45FD4"/>
    <w:rsid w:val="00A53174"/>
    <w:rsid w:val="00A5655D"/>
    <w:rsid w:val="00A57E2A"/>
    <w:rsid w:val="00A7310E"/>
    <w:rsid w:val="00A83DC4"/>
    <w:rsid w:val="00A87A2C"/>
    <w:rsid w:val="00A9564A"/>
    <w:rsid w:val="00A961C8"/>
    <w:rsid w:val="00AA3C2E"/>
    <w:rsid w:val="00AA6833"/>
    <w:rsid w:val="00AB062F"/>
    <w:rsid w:val="00AB0C33"/>
    <w:rsid w:val="00AC22E9"/>
    <w:rsid w:val="00AC36A3"/>
    <w:rsid w:val="00AD3F5D"/>
    <w:rsid w:val="00AD43D4"/>
    <w:rsid w:val="00AE0A34"/>
    <w:rsid w:val="00AE1960"/>
    <w:rsid w:val="00AE3DDC"/>
    <w:rsid w:val="00AE47EF"/>
    <w:rsid w:val="00AF695D"/>
    <w:rsid w:val="00B05F15"/>
    <w:rsid w:val="00B1222B"/>
    <w:rsid w:val="00B17511"/>
    <w:rsid w:val="00B22947"/>
    <w:rsid w:val="00B25A5E"/>
    <w:rsid w:val="00B276EE"/>
    <w:rsid w:val="00B2781E"/>
    <w:rsid w:val="00B302EC"/>
    <w:rsid w:val="00B30E69"/>
    <w:rsid w:val="00B317B8"/>
    <w:rsid w:val="00B41669"/>
    <w:rsid w:val="00B46AF4"/>
    <w:rsid w:val="00B511F0"/>
    <w:rsid w:val="00B54810"/>
    <w:rsid w:val="00B60E53"/>
    <w:rsid w:val="00B6356D"/>
    <w:rsid w:val="00B64E65"/>
    <w:rsid w:val="00B65287"/>
    <w:rsid w:val="00B831FB"/>
    <w:rsid w:val="00BB3689"/>
    <w:rsid w:val="00BB418B"/>
    <w:rsid w:val="00BD4550"/>
    <w:rsid w:val="00BE1445"/>
    <w:rsid w:val="00BE7FE2"/>
    <w:rsid w:val="00BF0473"/>
    <w:rsid w:val="00BF1403"/>
    <w:rsid w:val="00BF7448"/>
    <w:rsid w:val="00C021CA"/>
    <w:rsid w:val="00C10523"/>
    <w:rsid w:val="00C122B9"/>
    <w:rsid w:val="00C135B5"/>
    <w:rsid w:val="00C20EE5"/>
    <w:rsid w:val="00C30A05"/>
    <w:rsid w:val="00C4595E"/>
    <w:rsid w:val="00C50D22"/>
    <w:rsid w:val="00C55F36"/>
    <w:rsid w:val="00C57173"/>
    <w:rsid w:val="00C67EF1"/>
    <w:rsid w:val="00C71933"/>
    <w:rsid w:val="00C809A8"/>
    <w:rsid w:val="00C92B94"/>
    <w:rsid w:val="00C972D2"/>
    <w:rsid w:val="00C97F8F"/>
    <w:rsid w:val="00CA2EDF"/>
    <w:rsid w:val="00CA3C07"/>
    <w:rsid w:val="00CA5E14"/>
    <w:rsid w:val="00CB08AB"/>
    <w:rsid w:val="00CB25AC"/>
    <w:rsid w:val="00CB5552"/>
    <w:rsid w:val="00CB7A14"/>
    <w:rsid w:val="00CD022E"/>
    <w:rsid w:val="00CD3FE3"/>
    <w:rsid w:val="00CD4489"/>
    <w:rsid w:val="00CD6F74"/>
    <w:rsid w:val="00CE0AA0"/>
    <w:rsid w:val="00CE3FA5"/>
    <w:rsid w:val="00CE7E45"/>
    <w:rsid w:val="00CF1A57"/>
    <w:rsid w:val="00CF5F0D"/>
    <w:rsid w:val="00CF73C8"/>
    <w:rsid w:val="00CF7FC4"/>
    <w:rsid w:val="00D00E06"/>
    <w:rsid w:val="00D13097"/>
    <w:rsid w:val="00D172DC"/>
    <w:rsid w:val="00D17502"/>
    <w:rsid w:val="00D213E4"/>
    <w:rsid w:val="00D233B8"/>
    <w:rsid w:val="00D31B42"/>
    <w:rsid w:val="00D4691C"/>
    <w:rsid w:val="00D50014"/>
    <w:rsid w:val="00D50A7C"/>
    <w:rsid w:val="00D650F4"/>
    <w:rsid w:val="00D654D9"/>
    <w:rsid w:val="00D679DC"/>
    <w:rsid w:val="00D70A33"/>
    <w:rsid w:val="00D71E7C"/>
    <w:rsid w:val="00D7212E"/>
    <w:rsid w:val="00D7346A"/>
    <w:rsid w:val="00D73988"/>
    <w:rsid w:val="00D80E6B"/>
    <w:rsid w:val="00D82DB1"/>
    <w:rsid w:val="00DA1C0C"/>
    <w:rsid w:val="00DB76AE"/>
    <w:rsid w:val="00DC3D95"/>
    <w:rsid w:val="00DD1C17"/>
    <w:rsid w:val="00DE44BD"/>
    <w:rsid w:val="00DF09F2"/>
    <w:rsid w:val="00DF2205"/>
    <w:rsid w:val="00E0787E"/>
    <w:rsid w:val="00E1239C"/>
    <w:rsid w:val="00E158E1"/>
    <w:rsid w:val="00E17987"/>
    <w:rsid w:val="00E27652"/>
    <w:rsid w:val="00E41667"/>
    <w:rsid w:val="00E55097"/>
    <w:rsid w:val="00E55703"/>
    <w:rsid w:val="00E6151B"/>
    <w:rsid w:val="00E61B37"/>
    <w:rsid w:val="00E66CDA"/>
    <w:rsid w:val="00E720DA"/>
    <w:rsid w:val="00E72794"/>
    <w:rsid w:val="00E72BF0"/>
    <w:rsid w:val="00E801AC"/>
    <w:rsid w:val="00E815B4"/>
    <w:rsid w:val="00E94B1F"/>
    <w:rsid w:val="00EB001C"/>
    <w:rsid w:val="00EB5B4E"/>
    <w:rsid w:val="00EC0AF1"/>
    <w:rsid w:val="00ED0885"/>
    <w:rsid w:val="00ED3394"/>
    <w:rsid w:val="00ED6E4E"/>
    <w:rsid w:val="00EE1B8E"/>
    <w:rsid w:val="00EE503B"/>
    <w:rsid w:val="00EF4224"/>
    <w:rsid w:val="00EF5E8E"/>
    <w:rsid w:val="00F12C88"/>
    <w:rsid w:val="00F14148"/>
    <w:rsid w:val="00F14A51"/>
    <w:rsid w:val="00F229C8"/>
    <w:rsid w:val="00F24E39"/>
    <w:rsid w:val="00F30C14"/>
    <w:rsid w:val="00F3132C"/>
    <w:rsid w:val="00F31BAF"/>
    <w:rsid w:val="00F4267F"/>
    <w:rsid w:val="00F520A1"/>
    <w:rsid w:val="00F53AF2"/>
    <w:rsid w:val="00F55C64"/>
    <w:rsid w:val="00F6288A"/>
    <w:rsid w:val="00F71336"/>
    <w:rsid w:val="00F71D01"/>
    <w:rsid w:val="00F8510C"/>
    <w:rsid w:val="00F85E04"/>
    <w:rsid w:val="00F92A97"/>
    <w:rsid w:val="00F95343"/>
    <w:rsid w:val="00F95FA8"/>
    <w:rsid w:val="00FA1215"/>
    <w:rsid w:val="00FB1E55"/>
    <w:rsid w:val="00FB5B0D"/>
    <w:rsid w:val="00FC1F15"/>
    <w:rsid w:val="00FC4104"/>
    <w:rsid w:val="00FE4458"/>
    <w:rsid w:val="00FE4F05"/>
    <w:rsid w:val="00FF1FBC"/>
    <w:rsid w:val="00FF22D4"/>
    <w:rsid w:val="00FF3306"/>
    <w:rsid w:val="00FF67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5B1"/>
  </w:style>
  <w:style w:type="paragraph" w:styleId="Footer">
    <w:name w:val="footer"/>
    <w:basedOn w:val="Normal"/>
    <w:link w:val="FooterChar"/>
    <w:uiPriority w:val="99"/>
    <w:unhideWhenUsed/>
    <w:rsid w:val="003B2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5B1"/>
  </w:style>
  <w:style w:type="paragraph" w:styleId="ListParagraph">
    <w:name w:val="List Paragraph"/>
    <w:basedOn w:val="Normal"/>
    <w:uiPriority w:val="34"/>
    <w:qFormat/>
    <w:rsid w:val="003B25B1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E488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1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32C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rsid w:val="006F0BD5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6F0BD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96E032-3153-4040-9C1C-09F8CE01C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6</TotalTime>
  <Pages>12</Pages>
  <Words>1652</Words>
  <Characters>941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B</dc:creator>
  <cp:lastModifiedBy>Muhammad Rizwan</cp:lastModifiedBy>
  <cp:revision>233</cp:revision>
  <cp:lastPrinted>2015-10-05T08:11:00Z</cp:lastPrinted>
  <dcterms:created xsi:type="dcterms:W3CDTF">2014-06-20T06:48:00Z</dcterms:created>
  <dcterms:modified xsi:type="dcterms:W3CDTF">2017-02-02T04:32:00Z</dcterms:modified>
</cp:coreProperties>
</file>